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47DD8" w14:textId="77777777" w:rsidR="00B34CF7" w:rsidRPr="00256474" w:rsidRDefault="00B34CF7" w:rsidP="00B34CF7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25647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5</w:t>
      </w:r>
      <w:r w:rsidRPr="0025647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:</w:t>
      </w:r>
      <w:r w:rsidRPr="00256474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Model outputs investigating the development of correlation among individual performance in three cognitive traits across ontogeny.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2977"/>
        <w:gridCol w:w="851"/>
        <w:gridCol w:w="992"/>
        <w:gridCol w:w="992"/>
        <w:gridCol w:w="992"/>
      </w:tblGrid>
      <w:tr w:rsidR="00B34CF7" w:rsidRPr="00964361" w14:paraId="1AD9648B" w14:textId="77777777" w:rsidTr="00B34CF7">
        <w:trPr>
          <w:trHeight w:val="288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CC849D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Week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0836E8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Variable 1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2F1AC6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Variable 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231C7B" w14:textId="5B34CE65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Cor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r.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0892F1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Lower 95% 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FA15D9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Higher 95% 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24E7B1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PP</w:t>
            </w:r>
            <w:r w:rsidRPr="00171F80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support</w:t>
            </w:r>
            <w:proofErr w:type="spellEnd"/>
          </w:p>
        </w:tc>
      </w:tr>
      <w:tr w:rsidR="00B34CF7" w:rsidRPr="00964361" w14:paraId="66A1B387" w14:textId="77777777" w:rsidTr="00B34CF7">
        <w:trPr>
          <w:trHeight w:val="288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20F2E9E9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45914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Spatial Cognition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A080B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Inhibitory Control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3552E" w14:textId="77777777" w:rsidR="00B34CF7" w:rsidRPr="00171F80" w:rsidRDefault="00B34CF7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1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78E9D" w14:textId="77777777" w:rsidR="00B34CF7" w:rsidRPr="00171F80" w:rsidRDefault="00B34CF7" w:rsidP="00CC3AF0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7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71320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5704A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71.4%</w:t>
            </w:r>
          </w:p>
        </w:tc>
      </w:tr>
      <w:tr w:rsidR="00B34CF7" w:rsidRPr="00964361" w14:paraId="0A4BE070" w14:textId="77777777" w:rsidTr="00B34CF7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4712A6B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525AF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Spatial Cogni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38A1B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Physical Problem-Solv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61E5A" w14:textId="77777777" w:rsidR="00B34CF7" w:rsidRPr="00171F80" w:rsidRDefault="00B34CF7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735F1" w14:textId="77777777" w:rsidR="00B34CF7" w:rsidRPr="00171F80" w:rsidRDefault="00B34CF7" w:rsidP="00CC3AF0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D30D3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6D311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54.2%</w:t>
            </w:r>
          </w:p>
        </w:tc>
      </w:tr>
      <w:tr w:rsidR="00B34CF7" w:rsidRPr="00964361" w14:paraId="75543A3B" w14:textId="77777777" w:rsidTr="00B34CF7">
        <w:trPr>
          <w:trHeight w:val="288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EDD114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7A9C13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Inhibitory Contro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C23409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Physical Problem-Solv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52FA69" w14:textId="77777777" w:rsidR="00B34CF7" w:rsidRPr="00171F80" w:rsidRDefault="00B34CF7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5D7060" w14:textId="77777777" w:rsidR="00B34CF7" w:rsidRPr="00171F80" w:rsidRDefault="00B34CF7" w:rsidP="00CC3AF0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ACF1BC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C2917C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51.6%</w:t>
            </w:r>
          </w:p>
        </w:tc>
      </w:tr>
      <w:tr w:rsidR="00B34CF7" w:rsidRPr="00964361" w14:paraId="646F2276" w14:textId="77777777" w:rsidTr="00B34CF7">
        <w:trPr>
          <w:trHeight w:val="288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3B4AD0C3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78EE6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Spatial Cognition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1E107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Inhibitory Contro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28A5B" w14:textId="77777777" w:rsidR="00B34CF7" w:rsidRPr="00171F80" w:rsidRDefault="00B34CF7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3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2A377" w14:textId="77777777" w:rsidR="00B34CF7" w:rsidRPr="00171F80" w:rsidRDefault="00B34CF7" w:rsidP="00CC3AF0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8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60757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458CA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94.3%</w:t>
            </w:r>
            <w:r w:rsidRPr="007D0C33">
              <w:rPr>
                <w:rFonts w:ascii="Arial" w:hAnsi="Arial" w:cs="Arial"/>
                <w:vertAlign w:val="superscript"/>
              </w:rPr>
              <w:t>∆</w:t>
            </w:r>
          </w:p>
        </w:tc>
      </w:tr>
      <w:tr w:rsidR="00B34CF7" w:rsidRPr="00964361" w14:paraId="13C01CF3" w14:textId="77777777" w:rsidTr="00B34CF7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689E3FC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BE93A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Spatial Cogni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F3621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Physical Problem-Solv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C6496" w14:textId="77777777" w:rsidR="00B34CF7" w:rsidRPr="00171F80" w:rsidRDefault="00B34CF7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B84BE" w14:textId="77777777" w:rsidR="00B34CF7" w:rsidRPr="00171F80" w:rsidRDefault="00B34CF7" w:rsidP="00CC3AF0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033FB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6FE8D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85.2%</w:t>
            </w:r>
            <w:r w:rsidRPr="007D0C33">
              <w:rPr>
                <w:rFonts w:ascii="Arial" w:hAnsi="Arial" w:cs="Arial"/>
                <w:vertAlign w:val="superscript"/>
              </w:rPr>
              <w:t>∆</w:t>
            </w:r>
          </w:p>
        </w:tc>
      </w:tr>
      <w:tr w:rsidR="00B34CF7" w:rsidRPr="00964361" w14:paraId="3504B32F" w14:textId="77777777" w:rsidTr="00B34CF7">
        <w:trPr>
          <w:trHeight w:val="288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2352D2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2D1324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Inhibitory Contro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43FF2F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Physical Problem-Solv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A15CE8" w14:textId="77777777" w:rsidR="00B34CF7" w:rsidRPr="00171F80" w:rsidRDefault="00B34CF7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760EEA" w14:textId="77777777" w:rsidR="00B34CF7" w:rsidRPr="00171F80" w:rsidRDefault="00B34CF7" w:rsidP="00CC3AF0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2710A9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B6DB37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51.0%</w:t>
            </w:r>
          </w:p>
        </w:tc>
      </w:tr>
      <w:tr w:rsidR="00B34CF7" w:rsidRPr="00964361" w14:paraId="5552C780" w14:textId="77777777" w:rsidTr="00B34CF7">
        <w:trPr>
          <w:trHeight w:val="288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105AE2A0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4D1B8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Spatial Cognition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E3F28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Inhibitory Contro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9CE08" w14:textId="77777777" w:rsidR="00B34CF7" w:rsidRPr="00171F80" w:rsidRDefault="00B34CF7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1BCFB" w14:textId="77777777" w:rsidR="00B34CF7" w:rsidRPr="00171F80" w:rsidRDefault="00B34CF7" w:rsidP="00CC3AF0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7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BCC3D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7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72A69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52.9%</w:t>
            </w:r>
          </w:p>
        </w:tc>
      </w:tr>
      <w:tr w:rsidR="00B34CF7" w:rsidRPr="00964361" w14:paraId="2827BE63" w14:textId="77777777" w:rsidTr="00B34CF7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3BC4CAB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62DC9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Spatial Cogni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766EA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Physical Problem-Solv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3F242" w14:textId="77777777" w:rsidR="00B34CF7" w:rsidRPr="00171F80" w:rsidRDefault="00B34CF7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179E2" w14:textId="77777777" w:rsidR="00B34CF7" w:rsidRPr="00171F80" w:rsidRDefault="00B34CF7" w:rsidP="00CC3AF0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DBDE1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A0DFF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93.6%</w:t>
            </w:r>
            <w:r w:rsidRPr="007D0C33">
              <w:rPr>
                <w:rFonts w:ascii="Arial" w:hAnsi="Arial" w:cs="Arial"/>
                <w:vertAlign w:val="superscript"/>
              </w:rPr>
              <w:t>∆</w:t>
            </w:r>
          </w:p>
        </w:tc>
      </w:tr>
      <w:tr w:rsidR="00B34CF7" w:rsidRPr="00964361" w14:paraId="595163DA" w14:textId="77777777" w:rsidTr="00B34CF7">
        <w:trPr>
          <w:trHeight w:val="288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BFB223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2197D9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Inhibitory Contro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CB1CFA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Physical Problem-Solv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235EAF" w14:textId="77777777" w:rsidR="00B34CF7" w:rsidRPr="00171F80" w:rsidRDefault="00B34CF7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F464CC" w14:textId="77777777" w:rsidR="00B34CF7" w:rsidRPr="00171F80" w:rsidRDefault="00B34CF7" w:rsidP="00CC3AF0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CBBE74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562189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57.1%</w:t>
            </w:r>
          </w:p>
        </w:tc>
      </w:tr>
      <w:tr w:rsidR="00B34CF7" w:rsidRPr="00964361" w14:paraId="33ADBA62" w14:textId="77777777" w:rsidTr="00B34CF7">
        <w:trPr>
          <w:trHeight w:val="288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22708F4B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5F5B4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Spatial Cognition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FE2D7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Inhibitory Contro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E33E3" w14:textId="77777777" w:rsidR="00B34CF7" w:rsidRPr="00171F80" w:rsidRDefault="00B34CF7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1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966E2" w14:textId="77777777" w:rsidR="00B34CF7" w:rsidRPr="00171F80" w:rsidRDefault="00B34CF7" w:rsidP="00CC3AF0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8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C904B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5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85CD3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63.6%</w:t>
            </w:r>
          </w:p>
        </w:tc>
      </w:tr>
      <w:tr w:rsidR="00B34CF7" w:rsidRPr="00964361" w14:paraId="5D0F4D6F" w14:textId="77777777" w:rsidTr="00B34CF7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AD41021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B8341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Spatial Cogni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7101C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Physical Problem-Solv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1BE30" w14:textId="77777777" w:rsidR="00B34CF7" w:rsidRPr="00171F80" w:rsidRDefault="00B34CF7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A243C" w14:textId="77777777" w:rsidR="00B34CF7" w:rsidRPr="00171F80" w:rsidRDefault="00B34CF7" w:rsidP="00CC3AF0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CE1BE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D2EF5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53.9%</w:t>
            </w:r>
          </w:p>
        </w:tc>
      </w:tr>
      <w:tr w:rsidR="00B34CF7" w:rsidRPr="00964361" w14:paraId="0173907B" w14:textId="77777777" w:rsidTr="00B34CF7">
        <w:trPr>
          <w:trHeight w:val="288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1A92C3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7D0AD9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Inhibitory Contro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15EFAA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Physical Problem-Solv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981584" w14:textId="77777777" w:rsidR="00B34CF7" w:rsidRPr="00171F80" w:rsidRDefault="00B34CF7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7E2ABE" w14:textId="77777777" w:rsidR="00B34CF7" w:rsidRPr="00171F80" w:rsidRDefault="00B34CF7" w:rsidP="00CC3AF0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3A80EE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71165D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59.1%</w:t>
            </w:r>
          </w:p>
        </w:tc>
      </w:tr>
      <w:tr w:rsidR="00B34CF7" w:rsidRPr="00964361" w14:paraId="0F9478E8" w14:textId="77777777" w:rsidTr="00B34CF7">
        <w:trPr>
          <w:trHeight w:val="288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497A75FB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CF9F8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Spatial Cognition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E97F4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Inhibitory Contro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84508" w14:textId="77777777" w:rsidR="00B34CF7" w:rsidRPr="00171F80" w:rsidRDefault="00B34CF7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D1222" w14:textId="77777777" w:rsidR="00B34CF7" w:rsidRPr="00171F80" w:rsidRDefault="00B34CF7" w:rsidP="00CC3AF0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6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D6E1B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8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5CDC9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55.6%</w:t>
            </w:r>
          </w:p>
        </w:tc>
      </w:tr>
      <w:tr w:rsidR="00B34CF7" w:rsidRPr="00964361" w14:paraId="295CB10F" w14:textId="77777777" w:rsidTr="00B34CF7">
        <w:trPr>
          <w:trHeight w:val="288"/>
        </w:trPr>
        <w:tc>
          <w:tcPr>
            <w:tcW w:w="851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4DEF0A70" w14:textId="77777777" w:rsidR="00B34CF7" w:rsidRPr="00171F80" w:rsidRDefault="00B34CF7" w:rsidP="00CC3A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04054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Spatial Cogni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0C7F4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Physical Problem-Solv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3DBFE" w14:textId="77777777" w:rsidR="00B34CF7" w:rsidRPr="00171F80" w:rsidRDefault="00B34CF7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B7EF6" w14:textId="77777777" w:rsidR="00B34CF7" w:rsidRPr="00171F80" w:rsidRDefault="00B34CF7" w:rsidP="00CC3AF0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2551E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8511E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65.4%</w:t>
            </w:r>
          </w:p>
        </w:tc>
      </w:tr>
      <w:tr w:rsidR="00B34CF7" w:rsidRPr="00964361" w14:paraId="15C7D817" w14:textId="77777777" w:rsidTr="00B34CF7">
        <w:trPr>
          <w:trHeight w:val="288"/>
        </w:trPr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4015906" w14:textId="77777777" w:rsidR="00B34CF7" w:rsidRPr="00171F80" w:rsidRDefault="00B34CF7" w:rsidP="00CC3A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C12D73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Inhibitory Contro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F94853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Physical Problem-Solv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589727" w14:textId="77777777" w:rsidR="00B34CF7" w:rsidRPr="00171F80" w:rsidRDefault="00B34CF7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ABAECD" w14:textId="77777777" w:rsidR="00B34CF7" w:rsidRPr="00171F80" w:rsidRDefault="00B34CF7" w:rsidP="00CC3AF0">
            <w:pPr>
              <w:tabs>
                <w:tab w:val="decimal" w:pos="284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-0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5DBD13" w14:textId="77777777" w:rsidR="00B34CF7" w:rsidRPr="00171F80" w:rsidRDefault="00B34CF7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2B4A23" w14:textId="77777777" w:rsidR="00B34CF7" w:rsidRPr="00171F80" w:rsidRDefault="00B34CF7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71.6%</w:t>
            </w:r>
          </w:p>
        </w:tc>
      </w:tr>
    </w:tbl>
    <w:p w14:paraId="2EB9A6C0" w14:textId="27125BC3" w:rsidR="00B34CF7" w:rsidRDefault="00B34CF7" w:rsidP="00B34CF7">
      <w:r w:rsidRPr="00171F80">
        <w:rPr>
          <w:rFonts w:ascii="Arial" w:hAnsi="Arial" w:cs="Arial"/>
          <w:i/>
          <w:iCs/>
        </w:rPr>
        <w:t>Note:</w:t>
      </w:r>
      <w:r w:rsidRPr="00964361">
        <w:rPr>
          <w:rFonts w:ascii="Arial" w:hAnsi="Arial" w:cs="Arial"/>
        </w:rPr>
        <w:t xml:space="preserve"> For each cognitive trait, Variable 1 and Variable 2 represent performance in the respective cognitive trait. Individual cognitive performances were calculated as random intercepts after controlling for confounding variables (see main text).</w:t>
      </w:r>
      <w:r>
        <w:rPr>
          <w:rFonts w:ascii="Arial" w:hAnsi="Arial" w:cs="Arial"/>
        </w:rPr>
        <w:t xml:space="preserve"> </w:t>
      </w:r>
      <w:r w:rsidRPr="00964361">
        <w:rPr>
          <w:rFonts w:ascii="Arial" w:hAnsi="Arial" w:cs="Arial"/>
        </w:rPr>
        <w:t>Correlations</w:t>
      </w:r>
      <w:r>
        <w:rPr>
          <w:rFonts w:ascii="Arial" w:hAnsi="Arial" w:cs="Arial"/>
        </w:rPr>
        <w:t xml:space="preserve"> (“Corr.”)</w:t>
      </w:r>
      <w:r w:rsidRPr="00964361">
        <w:rPr>
          <w:rFonts w:ascii="Arial" w:hAnsi="Arial" w:cs="Arial"/>
        </w:rPr>
        <w:t xml:space="preserve"> reflect the posterior mean with associated 95% credible intervals.</w:t>
      </w:r>
      <w:r>
        <w:rPr>
          <w:rFonts w:ascii="Arial" w:hAnsi="Arial" w:cs="Arial"/>
        </w:rPr>
        <w:t xml:space="preserve"> For c</w:t>
      </w:r>
      <w:r w:rsidRPr="00964361">
        <w:rPr>
          <w:rFonts w:ascii="Arial" w:hAnsi="Arial" w:cs="Arial"/>
        </w:rPr>
        <w:t xml:space="preserve">orrelations involving spatial cognition, the sign was reversed to ensure that positive correlations consistently represent better performance across traits. </w:t>
      </w:r>
      <w:proofErr w:type="spellStart"/>
      <w:r w:rsidRPr="00964361">
        <w:rPr>
          <w:rFonts w:ascii="Arial" w:hAnsi="Arial" w:cs="Arial"/>
        </w:rPr>
        <w:t>PP</w:t>
      </w:r>
      <w:r w:rsidRPr="00421361">
        <w:rPr>
          <w:rFonts w:ascii="Arial" w:hAnsi="Arial" w:cs="Arial"/>
          <w:vertAlign w:val="subscript"/>
        </w:rPr>
        <w:t>support</w:t>
      </w:r>
      <w:proofErr w:type="spellEnd"/>
      <w:r w:rsidRPr="00964361">
        <w:rPr>
          <w:rFonts w:ascii="Arial" w:hAnsi="Arial" w:cs="Arial"/>
        </w:rPr>
        <w:t xml:space="preserve"> indicates the proportion of posterior samples supporting the estimated correlation. Asterisks(*) indicate supported effects (</w:t>
      </w:r>
      <w:proofErr w:type="spellStart"/>
      <w:r w:rsidRPr="00964361">
        <w:rPr>
          <w:rFonts w:ascii="Arial" w:hAnsi="Arial" w:cs="Arial"/>
        </w:rPr>
        <w:t>PP</w:t>
      </w:r>
      <w:r w:rsidRPr="00421361">
        <w:rPr>
          <w:rFonts w:ascii="Arial" w:hAnsi="Arial" w:cs="Arial"/>
          <w:vertAlign w:val="subscript"/>
        </w:rPr>
        <w:t>support</w:t>
      </w:r>
      <w:proofErr w:type="spellEnd"/>
      <w:r w:rsidRPr="00964361">
        <w:rPr>
          <w:rFonts w:ascii="Arial" w:hAnsi="Arial" w:cs="Arial"/>
        </w:rPr>
        <w:t xml:space="preserve"> ≥ 95%). Triangles(</w:t>
      </w:r>
      <w:r w:rsidRPr="00171F80">
        <w:rPr>
          <w:rFonts w:ascii="Arial" w:hAnsi="Arial" w:cs="Arial"/>
          <w:vertAlign w:val="superscript"/>
        </w:rPr>
        <w:t>∆</w:t>
      </w:r>
      <w:r w:rsidRPr="00964361">
        <w:rPr>
          <w:rFonts w:ascii="Arial" w:hAnsi="Arial" w:cs="Arial"/>
        </w:rPr>
        <w:t>) indicate unsupported trends (</w:t>
      </w:r>
      <w:proofErr w:type="spellStart"/>
      <w:r w:rsidRPr="00964361">
        <w:rPr>
          <w:rFonts w:ascii="Arial" w:hAnsi="Arial" w:cs="Arial"/>
        </w:rPr>
        <w:t>PP</w:t>
      </w:r>
      <w:r w:rsidRPr="00421361">
        <w:rPr>
          <w:rFonts w:ascii="Arial" w:hAnsi="Arial" w:cs="Arial"/>
          <w:vertAlign w:val="subscript"/>
        </w:rPr>
        <w:t>support</w:t>
      </w:r>
      <w:proofErr w:type="spellEnd"/>
      <w:r w:rsidRPr="00964361">
        <w:rPr>
          <w:rFonts w:ascii="Arial" w:hAnsi="Arial" w:cs="Arial"/>
        </w:rPr>
        <w:t xml:space="preserve"> 75%-95%).</w:t>
      </w:r>
    </w:p>
    <w:p w14:paraId="2401744F" w14:textId="77777777" w:rsidR="00AD2295" w:rsidRDefault="00AD2295"/>
    <w:sectPr w:rsidR="00AD2295" w:rsidSect="00C70E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CF7"/>
    <w:rsid w:val="003536CB"/>
    <w:rsid w:val="005D2FA3"/>
    <w:rsid w:val="006A3846"/>
    <w:rsid w:val="007A12F2"/>
    <w:rsid w:val="00AD2295"/>
    <w:rsid w:val="00B34CF7"/>
    <w:rsid w:val="00C70E92"/>
    <w:rsid w:val="00EB1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5ACAD"/>
  <w15:chartTrackingRefBased/>
  <w15:docId w15:val="{D816C095-1CAA-49D9-B1CA-68373548C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CF7"/>
  </w:style>
  <w:style w:type="paragraph" w:styleId="Heading1">
    <w:name w:val="heading 1"/>
    <w:basedOn w:val="Normal"/>
    <w:next w:val="Normal"/>
    <w:link w:val="Heading1Char"/>
    <w:uiPriority w:val="9"/>
    <w:qFormat/>
    <w:rsid w:val="00B34C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C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CF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C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CF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C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C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C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C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C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C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C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CF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CF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C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C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C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C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C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4C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C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4C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C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4C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C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4C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C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CF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CF7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34CF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Sacca</dc:creator>
  <cp:keywords/>
  <dc:description/>
  <cp:lastModifiedBy>Tommaso Sacca</cp:lastModifiedBy>
  <cp:revision>1</cp:revision>
  <dcterms:created xsi:type="dcterms:W3CDTF">2025-12-09T16:05:00Z</dcterms:created>
  <dcterms:modified xsi:type="dcterms:W3CDTF">2025-12-09T16:09:00Z</dcterms:modified>
</cp:coreProperties>
</file>